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0" w:leader="none"/>
        </w:tabs>
        <w:rPr/>
      </w:pPr>
      <w:r>
        <w:rPr>
          <w:lang w:val="en-US"/>
        </w:rPr>
        <w:t>Table S2. Summary of transcriptional changes (Bayesian P ≤ 1.0 x 10</w:t>
      </w:r>
      <w:r>
        <w:rPr>
          <w:vertAlign w:val="superscript"/>
          <w:lang w:val="en-US"/>
        </w:rPr>
        <w:t>-4</w:t>
      </w:r>
      <w:r>
        <w:rPr>
          <w:lang w:val="en-US"/>
        </w:rPr>
        <w:t xml:space="preserve">, cut-off value ≥ 2) in </w:t>
      </w:r>
      <w:r>
        <w:rPr>
          <w:i/>
          <w:lang w:val="en-US"/>
        </w:rPr>
        <w:t>B. cereus</w:t>
      </w:r>
      <w:r>
        <w:rPr>
          <w:lang w:val="en-US"/>
        </w:rPr>
        <w:t xml:space="preserve"> 14579 upon 50 </w:t>
      </w:r>
      <w:r>
        <w:rPr>
          <w:rFonts w:eastAsia="Symbol" w:cs="Symbol" w:ascii="Symbol" w:hAnsi="Symbol"/>
        </w:rPr>
        <w:t></w:t>
      </w:r>
      <w:r>
        <w:rPr>
          <w:lang w:val="en-US"/>
        </w:rPr>
        <w:t>g/mL chitosan B treatmen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40" w:type="dxa"/>
        <w:jc w:val="left"/>
        <w:tblInd w:w="-4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00"/>
        <w:gridCol w:w="1320"/>
        <w:gridCol w:w="4080"/>
        <w:gridCol w:w="2280"/>
      </w:tblGrid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 ta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ression ratio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ificance</w:t>
              <w:br/>
              <w:t>(p-value)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notation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ature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984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regulated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7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Potassium-transporting ATPase A cha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S(10)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7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-transporting ATPase B cha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S(3), AAA, hydrolase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7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tassium-transporting ATPase C cha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, TMS(1)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8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 permease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S(1), FtsX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17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H</w:t>
            </w:r>
            <w:r>
              <w:rPr>
                <w:sz w:val="20"/>
                <w:szCs w:val="20"/>
                <w:vertAlign w:val="superscript"/>
                <w:lang w:val="nl-NL"/>
              </w:rPr>
              <w:t>+</w:t>
            </w:r>
            <w:r>
              <w:rPr>
                <w:sz w:val="20"/>
                <w:szCs w:val="20"/>
                <w:lang w:val="nl-NL"/>
              </w:rPr>
              <w:t>/Na</w:t>
            </w:r>
            <w:r>
              <w:rPr>
                <w:sz w:val="20"/>
                <w:szCs w:val="20"/>
                <w:vertAlign w:val="superscript"/>
                <w:lang w:val="nl-NL"/>
              </w:rPr>
              <w:t>+</w:t>
            </w:r>
            <w:r>
              <w:rPr>
                <w:sz w:val="20"/>
                <w:szCs w:val="20"/>
                <w:lang w:val="nl-NL"/>
              </w:rPr>
              <w:t>-glutamate symport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S(9)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14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 integration/recombination/invertion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grase 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8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7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or protein (KdpD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al stress protein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37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Iron(III) dicitrate-binding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SS, PPD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16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Na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>/H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antiporter NapA (inosine-dependent germination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S(11)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30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ate ammonia-ly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ase, fumarase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54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ose 4-epimer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merase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8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iplasmic component of efflux system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, superfamily of outer membrane efflux proteins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15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ate alpha-decarboxyl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arboxylase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8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 ATP-binding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7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 permease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76" w:leader="none"/>
                <w:tab w:val="center" w:pos="1032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  <w:t xml:space="preserve">SS, </w:t>
              <w:tab/>
              <w:t>TMS(9)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8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 ATP-binding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8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2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heat shock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6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, TMS(5)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5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aldehyde-3-phosphate dehydrogen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7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adenosyltransfer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adenosylmethionine synthetase domains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8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 permease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S(4), FtsX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7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cyclomycin resistance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, TMS(12)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2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-binding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13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nucleotide-diphosphate reductase subunit bet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ase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8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S(7)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9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S(2)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13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nucleotide-diphosphate reductase subunit alph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7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ABC transporter perme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64" w:leader="none"/>
                <w:tab w:val="center" w:pos="1032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  <w:t xml:space="preserve">SS, </w:t>
              <w:tab/>
              <w:t>TMS(6)</w:t>
            </w:r>
          </w:p>
        </w:tc>
      </w:tr>
      <w:tr>
        <w:trPr/>
        <w:tc>
          <w:tcPr>
            <w:tcW w:w="984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wnregulated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1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trite reductase [NAD(P)H] small subunit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4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S(2)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528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tracin transport ATP-binding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1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piratory nitrate reductase alpha cha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lybdopterin oxidoreductase Fe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 xml:space="preserve">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0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, TMS(2)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4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 family transcriptional regulato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MP binding domain, HTH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2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regulato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8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, TMS(3)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1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trite reductase [NAD(P)H] large subunit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0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36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canate hydrat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5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, TMS(4)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36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idazolonepropion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2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dehydrogen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3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methylribose kin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1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, TMS(2)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5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urface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, near transporter domain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36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 ammonia-ly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1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transferase/uroporphyrinogen-III syntha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32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 ATP-binding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51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glycolytic genes regulato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47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chrome d ubiquinol oxidase subunit I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, TMS(8)</w:t>
            </w:r>
          </w:p>
        </w:tc>
      </w:tr>
      <w:tr>
        <w:trPr/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04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formate-lyase activating enzym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27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tin binding protei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itin binding domain, carbohydrate-binding domain</w:t>
            </w:r>
          </w:p>
        </w:tc>
      </w:tr>
      <w:tr>
        <w:trPr/>
        <w:tc>
          <w:tcPr>
            <w:tcW w:w="98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vertAlign w:val="superscript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 xml:space="preserve"> The ratio of gene expression is shown. Ratio: expression in chitosan treated samples over that in untreated samples.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sz w:val="20"/>
                <w:szCs w:val="20"/>
                <w:lang w:val="en-US"/>
              </w:rPr>
              <w:t xml:space="preserve"> Bayesian 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valu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 xml:space="preserve"> Putative function of protein as annotated in the </w:t>
            </w:r>
            <w:r>
              <w:rPr>
                <w:i/>
                <w:sz w:val="20"/>
                <w:szCs w:val="20"/>
                <w:lang w:val="en-US"/>
              </w:rPr>
              <w:t>B. cereus</w:t>
            </w:r>
            <w:r>
              <w:rPr>
                <w:sz w:val="20"/>
                <w:szCs w:val="20"/>
                <w:lang w:val="en-US"/>
              </w:rPr>
              <w:t xml:space="preserve"> ATCC14579 genome sequenc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Domains detected using SMART search (http://smart.embl-heidelberg.de/) 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</w:t>
            </w:r>
            <w:r>
              <w:rPr>
                <w:sz w:val="20"/>
                <w:szCs w:val="20"/>
                <w:lang w:val="en-US" w:eastAsia="en-US"/>
              </w:rPr>
              <w:t>40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]</w:t>
            </w:r>
            <w:r>
              <w:rPr>
                <w:sz w:val="20"/>
                <w:szCs w:val="20"/>
                <w:lang w:val="en-US"/>
              </w:rPr>
              <w:t xml:space="preserve"> SS, signal sequence; TMS(n), transmembrane segment (n is the number of such domain); FtsX, FtsX like permease family; AAA, ATPase domain; PPD, periplasmic domain.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1260" w:hanging="12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07:36:00Z</dcterms:created>
  <dc:creator>098023</dc:creator>
  <dc:description/>
  <cp:keywords/>
  <dc:language>en-US</dc:language>
  <cp:lastModifiedBy>098023</cp:lastModifiedBy>
  <dcterms:modified xsi:type="dcterms:W3CDTF">2011-08-22T07:36:00Z</dcterms:modified>
  <cp:revision>1</cp:revision>
  <dc:subject/>
  <dc:title/>
</cp:coreProperties>
</file>